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C5CCB" w:rsidRPr="00C60F9B" w:rsidRDefault="00CC5CCB" w:rsidP="00CC5CCB">
      <w:pPr>
        <w:spacing w:line="240" w:lineRule="auto"/>
        <w:rPr>
          <w:b/>
        </w:rPr>
      </w:pPr>
      <w:r>
        <w:rPr>
          <w:b/>
        </w:rPr>
        <w:t>S3 Table: Program impact on HIV and depression outcomes, “treatment started” approach* (N=501)</w:t>
      </w:r>
    </w:p>
    <w:tbl>
      <w:tblPr>
        <w:tblW w:w="0" w:type="auto"/>
        <w:tblBorders>
          <w:bottom w:val="single" w:sz="4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6030"/>
        <w:gridCol w:w="1890"/>
        <w:gridCol w:w="1435"/>
      </w:tblGrid>
      <w:tr w:rsidR="00CC5CCB" w:rsidRPr="006437D0" w:rsidTr="00AB7C9D">
        <w:trPr>
          <w:trHeight w:val="20"/>
        </w:trPr>
        <w:tc>
          <w:tcPr>
            <w:tcW w:w="603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C5CCB" w:rsidRPr="006437D0" w:rsidRDefault="00CC5CCB" w:rsidP="00AB7C9D">
            <w:pPr>
              <w:spacing w:line="240" w:lineRule="auto"/>
            </w:pPr>
            <w:r w:rsidRPr="006437D0">
              <w:rPr>
                <w:bCs/>
              </w:rPr>
              <w:t> </w:t>
            </w:r>
            <w:r>
              <w:rPr>
                <w:bCs/>
              </w:rPr>
              <w:t>n(%) or mean(</w:t>
            </w:r>
            <w:proofErr w:type="spellStart"/>
            <w:r>
              <w:rPr>
                <w:bCs/>
              </w:rPr>
              <w:t>sd</w:t>
            </w:r>
            <w:proofErr w:type="spellEnd"/>
            <w:r>
              <w:rPr>
                <w:bCs/>
              </w:rPr>
              <w:t>)</w:t>
            </w:r>
          </w:p>
        </w:tc>
        <w:tc>
          <w:tcPr>
            <w:tcW w:w="189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C5CCB" w:rsidRPr="006437D0" w:rsidRDefault="00CC5CCB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bCs/>
              </w:rPr>
              <w:t>Untreated</w:t>
            </w:r>
          </w:p>
        </w:tc>
        <w:tc>
          <w:tcPr>
            <w:tcW w:w="14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CC5CCB" w:rsidRPr="006437D0" w:rsidRDefault="00CC5CCB" w:rsidP="00AB7C9D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  <w:bCs/>
              </w:rPr>
              <w:t>Started Treatment</w:t>
            </w:r>
          </w:p>
        </w:tc>
      </w:tr>
      <w:tr w:rsidR="00CC5CCB" w:rsidRPr="006437D0" w:rsidTr="00AB7C9D">
        <w:trPr>
          <w:trHeight w:val="20"/>
        </w:trPr>
        <w:tc>
          <w:tcPr>
            <w:tcW w:w="603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C5CCB" w:rsidRPr="006437D0" w:rsidRDefault="00CC5CCB" w:rsidP="00AB7C9D">
            <w:pPr>
              <w:spacing w:line="240" w:lineRule="auto"/>
            </w:pPr>
            <w:r>
              <w:t xml:space="preserve"> </w:t>
            </w:r>
            <w:r>
              <w:rPr>
                <w:u w:val="single"/>
              </w:rPr>
              <w:t>Retention</w:t>
            </w:r>
            <w:r w:rsidRPr="006437D0">
              <w:t xml:space="preserve">: </w:t>
            </w:r>
            <w:r>
              <w:t xml:space="preserve">never </w:t>
            </w:r>
            <w:r w:rsidRPr="006437D0">
              <w:t>&gt;14 days through 6 months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5CCB" w:rsidRPr="006437D0" w:rsidRDefault="00CC5CCB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88/269 (33%)</w:t>
            </w: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5CCB" w:rsidRPr="006437D0" w:rsidRDefault="00CC5CCB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69/183 (38%)</w:t>
            </w:r>
          </w:p>
        </w:tc>
      </w:tr>
      <w:tr w:rsidR="00CC5CCB" w:rsidRPr="006437D0" w:rsidTr="00AB7C9D">
        <w:trPr>
          <w:trHeight w:val="20"/>
        </w:trPr>
        <w:tc>
          <w:tcPr>
            <w:tcW w:w="6030" w:type="dxa"/>
            <w:tcBorders>
              <w:top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CC5CCB" w:rsidRDefault="00CC5CCB" w:rsidP="00AB7C9D">
            <w:pPr>
              <w:spacing w:line="240" w:lineRule="auto"/>
              <w:rPr>
                <w:color w:val="000000"/>
              </w:rPr>
            </w:pPr>
            <w:r w:rsidRPr="00666565">
              <w:rPr>
                <w:color w:val="000000"/>
              </w:rPr>
              <w:t xml:space="preserve"> </w:t>
            </w:r>
            <w:r w:rsidRPr="00666565">
              <w:rPr>
                <w:color w:val="000000"/>
                <w:u w:val="single"/>
              </w:rPr>
              <w:t>HIV appointment attendance</w:t>
            </w:r>
            <w:r>
              <w:rPr>
                <w:color w:val="000000"/>
              </w:rPr>
              <w:t xml:space="preserve">: average proportion of scheduled </w:t>
            </w:r>
          </w:p>
          <w:p w:rsidR="00CC5CCB" w:rsidRDefault="00CC5CCB" w:rsidP="00AB7C9D">
            <w:pPr>
              <w:spacing w:line="240" w:lineRule="auto"/>
            </w:pPr>
            <w:r>
              <w:rPr>
                <w:color w:val="000000"/>
              </w:rPr>
              <w:t xml:space="preserve"> appointments attended through 6 months (Range: 0-1)</w:t>
            </w:r>
          </w:p>
        </w:tc>
        <w:tc>
          <w:tcPr>
            <w:tcW w:w="1890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C5CCB" w:rsidRDefault="00CC5CCB" w:rsidP="00AB7C9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 (0)</w:t>
            </w:r>
          </w:p>
        </w:tc>
        <w:tc>
          <w:tcPr>
            <w:tcW w:w="1435" w:type="dxa"/>
            <w:tcBorders>
              <w:top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C5CCB" w:rsidRDefault="00CC5CCB" w:rsidP="00AB7C9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6 (0)</w:t>
            </w:r>
          </w:p>
        </w:tc>
      </w:tr>
      <w:tr w:rsidR="00CC5CCB" w:rsidRPr="006437D0" w:rsidTr="00AB7C9D">
        <w:trPr>
          <w:trHeight w:val="20"/>
        </w:trPr>
        <w:tc>
          <w:tcPr>
            <w:tcW w:w="6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5CCB" w:rsidRPr="006437D0" w:rsidRDefault="00CC5CCB" w:rsidP="00AB7C9D">
            <w:pPr>
              <w:spacing w:line="240" w:lineRule="auto"/>
            </w:pPr>
            <w:r>
              <w:t xml:space="preserve">   </w:t>
            </w:r>
            <w:r w:rsidRPr="006437D0">
              <w:rPr>
                <w:u w:val="single"/>
              </w:rPr>
              <w:t>Currently on ART</w:t>
            </w:r>
            <w:r w:rsidRPr="006437D0">
              <w:t xml:space="preserve">: attended appointment prior to 6 months </w:t>
            </w:r>
          </w:p>
          <w:p w:rsidR="00CC5CCB" w:rsidRPr="006437D0" w:rsidRDefault="00CC5CCB" w:rsidP="00AB7C9D">
            <w:pPr>
              <w:spacing w:line="240" w:lineRule="auto"/>
            </w:pPr>
            <w:r w:rsidRPr="006437D0">
              <w:t xml:space="preserve">   with next scheduled appointment after 6 months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C5CCB" w:rsidRPr="006437D0" w:rsidRDefault="00CC5CCB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135/269 (50%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CC5CCB" w:rsidRPr="006437D0" w:rsidRDefault="00CC5CCB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90/183 (49%)</w:t>
            </w:r>
          </w:p>
        </w:tc>
      </w:tr>
      <w:tr w:rsidR="00CC5CCB" w:rsidRPr="006437D0" w:rsidTr="00AB7C9D">
        <w:trPr>
          <w:trHeight w:val="20"/>
        </w:trPr>
        <w:tc>
          <w:tcPr>
            <w:tcW w:w="6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5CCB" w:rsidRPr="006437D0" w:rsidRDefault="00CC5CCB" w:rsidP="00AB7C9D">
            <w:pPr>
              <w:spacing w:line="240" w:lineRule="auto"/>
            </w:pPr>
            <w:r>
              <w:t xml:space="preserve">   </w:t>
            </w:r>
            <w:r>
              <w:rPr>
                <w:u w:val="single"/>
              </w:rPr>
              <w:t>Consistent</w:t>
            </w:r>
            <w:r w:rsidRPr="006437D0">
              <w:rPr>
                <w:u w:val="single"/>
              </w:rPr>
              <w:t xml:space="preserve"> ART</w:t>
            </w:r>
            <w:r w:rsidRPr="006437D0">
              <w:t xml:space="preserve">:  </w:t>
            </w:r>
            <w:r>
              <w:t xml:space="preserve">never </w:t>
            </w:r>
            <w:r w:rsidRPr="006437D0">
              <w:t xml:space="preserve">&gt;5 days </w:t>
            </w:r>
            <w:r>
              <w:t xml:space="preserve">without ART </w:t>
            </w:r>
            <w:r w:rsidRPr="006437D0">
              <w:t>through 6 months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5CCB" w:rsidRPr="006437D0" w:rsidRDefault="00CC5CCB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108/269 (40%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5CCB" w:rsidRPr="006437D0" w:rsidRDefault="00CC5CCB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77/183 (42%)</w:t>
            </w:r>
          </w:p>
        </w:tc>
      </w:tr>
      <w:tr w:rsidR="00CC5CCB" w:rsidRPr="006437D0" w:rsidTr="00AB7C9D">
        <w:trPr>
          <w:trHeight w:val="20"/>
        </w:trPr>
        <w:tc>
          <w:tcPr>
            <w:tcW w:w="6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C5CCB" w:rsidRDefault="00CC5CCB" w:rsidP="00AB7C9D">
            <w:pPr>
              <w:spacing w:line="240" w:lineRule="auto"/>
            </w:pPr>
            <w:r>
              <w:t xml:space="preserve">   </w:t>
            </w:r>
            <w:r>
              <w:rPr>
                <w:u w:val="single"/>
              </w:rPr>
              <w:t>ART pill possession</w:t>
            </w:r>
            <w:r>
              <w:t xml:space="preserve">: average proportion of days with ART </w:t>
            </w:r>
          </w:p>
          <w:p w:rsidR="00CC5CCB" w:rsidRDefault="00CC5CCB" w:rsidP="00AB7C9D">
            <w:pPr>
              <w:spacing w:line="240" w:lineRule="auto"/>
            </w:pPr>
            <w:r>
              <w:t xml:space="preserve">   through 6 months (Range: 0.16-1)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C5CCB" w:rsidRDefault="00CC5CCB" w:rsidP="00AB7C9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 (0.4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CC5CCB" w:rsidRDefault="00CC5CCB" w:rsidP="00AB7C9D">
            <w:pPr>
              <w:spacing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0.7 (0.4)</w:t>
            </w:r>
          </w:p>
        </w:tc>
      </w:tr>
      <w:tr w:rsidR="00CC5CCB" w:rsidRPr="006437D0" w:rsidTr="00AB7C9D">
        <w:trPr>
          <w:trHeight w:val="20"/>
        </w:trPr>
        <w:tc>
          <w:tcPr>
            <w:tcW w:w="6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5CCB" w:rsidRDefault="00CC5CCB" w:rsidP="00AB7C9D">
            <w:pPr>
              <w:spacing w:line="240" w:lineRule="auto"/>
            </w:pPr>
            <w:r>
              <w:t xml:space="preserve">   </w:t>
            </w:r>
            <w:r>
              <w:rPr>
                <w:u w:val="single"/>
              </w:rPr>
              <w:t>Viral s</w:t>
            </w:r>
            <w:r w:rsidRPr="006437D0">
              <w:rPr>
                <w:u w:val="single"/>
              </w:rPr>
              <w:t>uppression</w:t>
            </w:r>
            <w:r>
              <w:t>: VL &lt; 1,000 copies/mL after 5.5</w:t>
            </w:r>
            <w:r w:rsidRPr="006437D0">
              <w:t xml:space="preserve"> months, </w:t>
            </w:r>
          </w:p>
          <w:p w:rsidR="00CC5CCB" w:rsidRPr="006437D0" w:rsidRDefault="00CC5CCB" w:rsidP="00AB7C9D">
            <w:pPr>
              <w:spacing w:line="240" w:lineRule="auto"/>
            </w:pPr>
            <w:r>
              <w:t xml:space="preserve">   </w:t>
            </w:r>
            <w:r w:rsidRPr="006437D0">
              <w:t xml:space="preserve">among those with a viral </w:t>
            </w:r>
            <w:r>
              <w:t>l</w:t>
            </w:r>
            <w:r w:rsidRPr="006437D0">
              <w:t>oad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5CCB" w:rsidRPr="006437D0" w:rsidRDefault="00CC5CCB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103/109 (94%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5CCB" w:rsidRPr="006437D0" w:rsidRDefault="00CC5CCB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65/72 (90%)</w:t>
            </w:r>
          </w:p>
        </w:tc>
      </w:tr>
      <w:tr w:rsidR="00CC5CCB" w:rsidRPr="006437D0" w:rsidTr="00AB7C9D">
        <w:trPr>
          <w:trHeight w:val="20"/>
        </w:trPr>
        <w:tc>
          <w:tcPr>
            <w:tcW w:w="603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5CCB" w:rsidRDefault="00CC5CCB" w:rsidP="00AB7C9D">
            <w:pPr>
              <w:spacing w:line="240" w:lineRule="auto"/>
            </w:pPr>
            <w:r>
              <w:t xml:space="preserve">   </w:t>
            </w:r>
            <w:r w:rsidRPr="006437D0">
              <w:rPr>
                <w:u w:val="single"/>
              </w:rPr>
              <w:t>Depression remission</w:t>
            </w:r>
            <w:r>
              <w:t>: PHQ-9 score &lt; 5 after 5.5</w:t>
            </w:r>
            <w:r w:rsidRPr="006437D0">
              <w:t xml:space="preserve"> months, among </w:t>
            </w:r>
          </w:p>
          <w:p w:rsidR="00CC5CCB" w:rsidRPr="006437D0" w:rsidRDefault="00CC5CCB" w:rsidP="00AB7C9D">
            <w:pPr>
              <w:spacing w:line="240" w:lineRule="auto"/>
            </w:pPr>
            <w:r>
              <w:t xml:space="preserve">   </w:t>
            </w:r>
            <w:r w:rsidRPr="006437D0">
              <w:t>those with a PHQ-9 score</w:t>
            </w:r>
          </w:p>
        </w:tc>
        <w:tc>
          <w:tcPr>
            <w:tcW w:w="189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5CCB" w:rsidRPr="006437D0" w:rsidRDefault="00CC5CCB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82/87 (94%)</w:t>
            </w:r>
          </w:p>
        </w:tc>
        <w:tc>
          <w:tcPr>
            <w:tcW w:w="143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CC5CCB" w:rsidRPr="006437D0" w:rsidRDefault="00CC5CCB" w:rsidP="00AB7C9D">
            <w:pPr>
              <w:spacing w:line="240" w:lineRule="auto"/>
              <w:jc w:val="center"/>
            </w:pPr>
            <w:r>
              <w:rPr>
                <w:color w:val="000000"/>
              </w:rPr>
              <w:t>42/44 (95%)</w:t>
            </w:r>
          </w:p>
        </w:tc>
      </w:tr>
    </w:tbl>
    <w:p w:rsidR="00CC5CCB" w:rsidRDefault="00CC5CCB" w:rsidP="00CC5CCB">
      <w:pPr>
        <w:spacing w:line="240" w:lineRule="auto"/>
      </w:pPr>
      <w:r>
        <w:rPr>
          <w:sz w:val="20"/>
        </w:rPr>
        <w:t xml:space="preserve">*“Treatment started” approach compares patients who started the Friendship Bench or antidepressants to patients who did not start either; </w:t>
      </w:r>
      <w:r w:rsidRPr="00A23B25">
        <w:rPr>
          <w:sz w:val="20"/>
        </w:rPr>
        <w:t>Transferred within the first 6 mont</w:t>
      </w:r>
      <w:r>
        <w:rPr>
          <w:sz w:val="20"/>
        </w:rPr>
        <w:t>hs of care: Untreated n=27; Started Treatment n=22</w:t>
      </w:r>
      <w:r w:rsidRPr="00A23B25">
        <w:rPr>
          <w:sz w:val="20"/>
        </w:rPr>
        <w:t>; Denominators vary due to viral loads not being drawn, the PHQ-9 not being administers, not having or attending a scheduled appointment around 6 months</w:t>
      </w:r>
      <w:r>
        <w:t xml:space="preserve">. </w:t>
      </w:r>
      <w:r w:rsidRPr="009C54FB">
        <w:t xml:space="preserve"> </w:t>
      </w:r>
    </w:p>
    <w:p w:rsidR="00C409DA" w:rsidRDefault="00C409DA">
      <w:bookmarkStart w:id="0" w:name="_GoBack"/>
      <w:bookmarkEnd w:id="0"/>
    </w:p>
    <w:sectPr w:rsidR="00C409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4E4C"/>
    <w:rsid w:val="00254E4C"/>
    <w:rsid w:val="00C409DA"/>
    <w:rsid w:val="00CC5C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B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C5CCB"/>
    <w:pPr>
      <w:spacing w:after="0" w:line="480" w:lineRule="auto"/>
    </w:pPr>
    <w:rPr>
      <w:rFonts w:ascii="Times New Roman" w:eastAsiaTheme="minorEastAsia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18</Characters>
  <Application>Microsoft Office Word</Application>
  <DocSecurity>0</DocSecurity>
  <Lines>9</Lines>
  <Paragraphs>2</Paragraphs>
  <ScaleCrop>false</ScaleCrop>
  <Company/>
  <LinksUpToDate>false</LinksUpToDate>
  <CharactersWithSpaces>1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7T01:38:00Z</dcterms:created>
  <dcterms:modified xsi:type="dcterms:W3CDTF">2020-04-27T01:38:00Z</dcterms:modified>
</cp:coreProperties>
</file>